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7C6" w:rsidRDefault="003E2C56" w:rsidP="00F029B7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Table </w:t>
      </w:r>
      <w:r w:rsidR="00767203">
        <w:rPr>
          <w:rFonts w:asciiTheme="majorHAnsi" w:hAnsiTheme="majorHAnsi" w:cstheme="majorHAnsi"/>
          <w:b/>
          <w:sz w:val="20"/>
          <w:szCs w:val="20"/>
          <w:lang w:val="en-GB"/>
        </w:rPr>
        <w:t>4</w:t>
      </w:r>
      <w:bookmarkStart w:id="0" w:name="_GoBack"/>
      <w:bookmarkEnd w:id="0"/>
      <w:r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. General HLA-G secretion characteristics for embryos </w:t>
      </w:r>
      <w:r w:rsidR="00D332F0" w:rsidRPr="00F029B7">
        <w:rPr>
          <w:rFonts w:asciiTheme="majorHAnsi" w:hAnsiTheme="majorHAnsi" w:cstheme="majorHAnsi"/>
          <w:sz w:val="20"/>
          <w:szCs w:val="20"/>
          <w:lang w:val="en-GB"/>
        </w:rPr>
        <w:t>derived</w:t>
      </w:r>
      <w:r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from the </w:t>
      </w:r>
      <w:r w:rsidR="00AE1FEC" w:rsidRPr="00F029B7">
        <w:rPr>
          <w:rFonts w:asciiTheme="majorHAnsi" w:hAnsiTheme="majorHAnsi" w:cstheme="majorHAnsi"/>
          <w:sz w:val="20"/>
          <w:szCs w:val="20"/>
          <w:lang w:val="en-GB"/>
        </w:rPr>
        <w:t>fresh and frozen embryo transfer</w:t>
      </w:r>
      <w:r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(25-75 percentile)</w:t>
      </w:r>
    </w:p>
    <w:p w:rsidR="00996EF3" w:rsidRPr="00F029B7" w:rsidRDefault="00996EF3" w:rsidP="00F029B7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</w:p>
    <w:tbl>
      <w:tblPr>
        <w:tblW w:w="4174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323"/>
        <w:gridCol w:w="850"/>
        <w:gridCol w:w="850"/>
        <w:gridCol w:w="856"/>
        <w:gridCol w:w="850"/>
        <w:gridCol w:w="850"/>
        <w:gridCol w:w="853"/>
        <w:gridCol w:w="850"/>
        <w:gridCol w:w="850"/>
        <w:gridCol w:w="967"/>
        <w:gridCol w:w="967"/>
        <w:gridCol w:w="956"/>
      </w:tblGrid>
      <w:tr w:rsidR="00F029B7" w:rsidRPr="00F029B7" w:rsidTr="00996EF3">
        <w:trPr>
          <w:trHeight w:val="170"/>
          <w:jc w:val="center"/>
        </w:trPr>
        <w:tc>
          <w:tcPr>
            <w:tcW w:w="57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Embryo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 transfer</w:t>
            </w:r>
          </w:p>
        </w:tc>
        <w:tc>
          <w:tcPr>
            <w:tcW w:w="85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Aspect</w:t>
            </w:r>
            <w:proofErr w:type="spellEnd"/>
          </w:p>
        </w:tc>
        <w:tc>
          <w:tcPr>
            <w:tcW w:w="941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b/>
                <w:sz w:val="20"/>
                <w:szCs w:val="20"/>
              </w:rPr>
              <w:t>Day 2</w:t>
            </w:r>
          </w:p>
        </w:tc>
        <w:tc>
          <w:tcPr>
            <w:tcW w:w="940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b/>
                <w:sz w:val="20"/>
                <w:szCs w:val="20"/>
              </w:rPr>
              <w:t>Day 3</w:t>
            </w:r>
          </w:p>
        </w:tc>
        <w:tc>
          <w:tcPr>
            <w:tcW w:w="626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b/>
                <w:sz w:val="20"/>
                <w:szCs w:val="20"/>
              </w:rPr>
              <w:t>Day 4</w:t>
            </w:r>
          </w:p>
        </w:tc>
        <w:tc>
          <w:tcPr>
            <w:tcW w:w="712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b/>
                <w:sz w:val="20"/>
                <w:szCs w:val="20"/>
              </w:rPr>
              <w:t>Day 5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b/>
                <w:sz w:val="20"/>
                <w:szCs w:val="20"/>
              </w:rPr>
              <w:t>Day 6</w:t>
            </w: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no-M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BC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no-BC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1FEC" w:rsidRPr="00F029B7" w:rsidRDefault="00AE1FEC" w:rsidP="00F029B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BC</w:t>
            </w: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Fresh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cycle</w:t>
            </w:r>
            <w:proofErr w:type="spellEnd"/>
          </w:p>
        </w:tc>
        <w:tc>
          <w:tcPr>
            <w:tcW w:w="8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umber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values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3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3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8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66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3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8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66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7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9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3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5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2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92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5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7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04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5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6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4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2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5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8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4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8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8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1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1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8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0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6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8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3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6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5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7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4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0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6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3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3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4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4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5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3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0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4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3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0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6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4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0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td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1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27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8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5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4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6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3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3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9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td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4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8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7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6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1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7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23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6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9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14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1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05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1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8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2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1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6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8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6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7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1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0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F029B7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029B7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D'Agostino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 xml:space="preserve"> &amp; Pearson </w:t>
            </w:r>
          </w:p>
          <w:p w:rsidR="00F029B7" w:rsidRPr="00F029B7" w:rsidRDefault="00F029B7" w:rsidP="00F029B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omnibus normality test K</w:t>
            </w: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5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F029B7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8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7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F029B7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5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5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F029B7" w:rsidRPr="00F029B7" w:rsidRDefault="00F029B7" w:rsidP="007623A4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Frozen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cycle</w:t>
            </w:r>
            <w:proofErr w:type="spellEnd"/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umber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values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51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19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3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45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45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86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7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6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5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54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4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3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4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3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3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4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4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4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3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2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20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2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2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3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7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5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3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6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3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8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80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7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1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8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7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3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7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7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1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6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60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9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7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1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1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9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5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1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8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80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td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5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8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5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5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9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2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4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4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5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19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19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td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95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7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1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8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2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8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8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59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59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13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-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6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7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-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3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1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6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3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94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94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3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73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7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0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5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7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1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70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70</w:t>
            </w:r>
          </w:p>
        </w:tc>
      </w:tr>
      <w:tr w:rsidR="009A0276" w:rsidRPr="00F029B7" w:rsidTr="00996EF3">
        <w:trPr>
          <w:trHeight w:val="170"/>
          <w:jc w:val="center"/>
        </w:trPr>
        <w:tc>
          <w:tcPr>
            <w:tcW w:w="5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proofErr w:type="spellStart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D'Agostino</w:t>
            </w:r>
            <w:proofErr w:type="spellEnd"/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 xml:space="preserve"> &amp; Pearson </w:t>
            </w:r>
          </w:p>
          <w:p w:rsidR="009A0276" w:rsidRPr="00F029B7" w:rsidRDefault="009A0276" w:rsidP="009A027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omnibus normality test K</w:t>
            </w:r>
            <w:r w:rsidRPr="00F029B7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00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50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F029B7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280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70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F029B7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900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550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600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50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A0276" w:rsidRPr="00F029B7" w:rsidRDefault="009A0276" w:rsidP="009A0276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6720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029B7">
              <w:rPr>
                <w:rFonts w:asciiTheme="majorHAnsi" w:hAnsiTheme="majorHAnsi" w:cstheme="majorHAnsi"/>
                <w:sz w:val="20"/>
                <w:szCs w:val="20"/>
              </w:rPr>
              <w:t>850</w:t>
            </w:r>
          </w:p>
        </w:tc>
      </w:tr>
    </w:tbl>
    <w:p w:rsidR="004A5DCB" w:rsidRPr="00F029B7" w:rsidRDefault="004A5DCB" w:rsidP="00F029B7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N – </w:t>
      </w:r>
      <w:r w:rsidRPr="00F029B7">
        <w:rPr>
          <w:rFonts w:asciiTheme="majorHAnsi" w:hAnsiTheme="majorHAnsi" w:cstheme="majorHAnsi"/>
          <w:sz w:val="20"/>
          <w:szCs w:val="20"/>
          <w:lang w:val="en-GB"/>
        </w:rPr>
        <w:t>number of embryos;</w:t>
      </w: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M</w:t>
      </w:r>
      <w:r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– morula; </w:t>
      </w: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>no-M</w:t>
      </w:r>
      <w:r w:rsidR="00F10F1C">
        <w:rPr>
          <w:rFonts w:asciiTheme="majorHAnsi" w:hAnsiTheme="majorHAnsi" w:cstheme="majorHAnsi"/>
          <w:sz w:val="20"/>
          <w:szCs w:val="20"/>
          <w:lang w:val="en-GB"/>
        </w:rPr>
        <w:t xml:space="preserve"> – </w:t>
      </w:r>
      <w:r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embryo that has not reached the morula stage; </w:t>
      </w: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BC </w:t>
      </w:r>
      <w:r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– blastocyst; </w:t>
      </w: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>no-BC</w:t>
      </w:r>
      <w:r w:rsidR="00F10F1C">
        <w:rPr>
          <w:rFonts w:asciiTheme="majorHAnsi" w:hAnsiTheme="majorHAnsi" w:cstheme="majorHAnsi"/>
          <w:sz w:val="20"/>
          <w:szCs w:val="20"/>
          <w:lang w:val="en-GB"/>
        </w:rPr>
        <w:t xml:space="preserve"> – </w:t>
      </w:r>
      <w:r w:rsidRPr="00F029B7">
        <w:rPr>
          <w:rFonts w:asciiTheme="majorHAnsi" w:hAnsiTheme="majorHAnsi" w:cstheme="majorHAnsi"/>
          <w:sz w:val="20"/>
          <w:szCs w:val="20"/>
          <w:lang w:val="en-GB"/>
        </w:rPr>
        <w:t>embryo that has not reached the blastocyst stage</w:t>
      </w:r>
      <w:r w:rsidR="000537F5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</w:p>
    <w:p w:rsidR="00AE1FEC" w:rsidRPr="00F029B7" w:rsidRDefault="00AE1FEC" w:rsidP="00F029B7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</w:p>
    <w:p w:rsidR="00376EB1" w:rsidRPr="00F029B7" w:rsidRDefault="00AE1FEC" w:rsidP="00F029B7">
      <w:pPr>
        <w:spacing w:after="0" w:line="240" w:lineRule="auto"/>
        <w:rPr>
          <w:rFonts w:asciiTheme="majorHAnsi" w:hAnsiTheme="majorHAnsi" w:cstheme="majorHAnsi"/>
          <w:b/>
          <w:sz w:val="20"/>
          <w:szCs w:val="20"/>
          <w:lang w:val="en-GB"/>
        </w:rPr>
      </w:pP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>Fresh embryo transfer</w:t>
      </w:r>
      <w:r w:rsidR="00376EB1" w:rsidRPr="00F029B7">
        <w:rPr>
          <w:rFonts w:asciiTheme="majorHAnsi" w:hAnsiTheme="majorHAnsi" w:cstheme="majorHAnsi"/>
          <w:b/>
          <w:sz w:val="20"/>
          <w:szCs w:val="20"/>
          <w:lang w:val="en-GB"/>
        </w:rPr>
        <w:t>: Day 2</w:t>
      </w:r>
      <w:r w:rsidR="00376EB1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: A vs. B p </w:t>
      </w:r>
      <w:r w:rsidR="00684232" w:rsidRPr="00F029B7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376EB1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0.0</w:t>
      </w:r>
      <w:r w:rsidR="00684232" w:rsidRPr="00F029B7">
        <w:rPr>
          <w:rFonts w:asciiTheme="majorHAnsi" w:hAnsiTheme="majorHAnsi" w:cstheme="majorHAnsi"/>
          <w:sz w:val="20"/>
          <w:szCs w:val="20"/>
          <w:lang w:val="en-GB"/>
        </w:rPr>
        <w:t>16</w:t>
      </w:r>
      <w:r w:rsidR="007D5ADA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F26FB3"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Day </w:t>
      </w:r>
      <w:r w:rsidR="00F26FB3">
        <w:rPr>
          <w:rFonts w:asciiTheme="majorHAnsi" w:hAnsiTheme="majorHAnsi" w:cstheme="majorHAnsi"/>
          <w:b/>
          <w:sz w:val="20"/>
          <w:szCs w:val="20"/>
          <w:lang w:val="en-GB"/>
        </w:rPr>
        <w:t>3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: A vs.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C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p = 0.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23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F26FB3" w:rsidRPr="00F26FB3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F26FB3"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Day </w:t>
      </w:r>
      <w:r w:rsidR="00F26FB3">
        <w:rPr>
          <w:rFonts w:asciiTheme="majorHAnsi" w:hAnsiTheme="majorHAnsi" w:cstheme="majorHAnsi"/>
          <w:b/>
          <w:sz w:val="20"/>
          <w:szCs w:val="20"/>
          <w:lang w:val="en-GB"/>
        </w:rPr>
        <w:t>5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: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BC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vs.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no-BC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p = 0.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11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</w:p>
    <w:p w:rsidR="007D5ADA" w:rsidRPr="00F029B7" w:rsidRDefault="00AE1FEC" w:rsidP="00F029B7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Frozen embryo transfer: </w:t>
      </w:r>
      <w:r w:rsidR="007D5ADA" w:rsidRPr="00F029B7">
        <w:rPr>
          <w:rFonts w:asciiTheme="majorHAnsi" w:hAnsiTheme="majorHAnsi" w:cstheme="majorHAnsi"/>
          <w:b/>
          <w:sz w:val="20"/>
          <w:szCs w:val="20"/>
          <w:lang w:val="en-GB"/>
        </w:rPr>
        <w:t>Day 2:</w:t>
      </w:r>
      <w:r w:rsidR="007D5ADA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A vs. B p = 0.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21</w:t>
      </w:r>
      <w:r w:rsidR="007D5ADA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r w:rsidR="007D5ADA" w:rsidRPr="00F029B7">
        <w:rPr>
          <w:rFonts w:asciiTheme="majorHAnsi" w:hAnsiTheme="majorHAnsi" w:cstheme="majorHAnsi"/>
          <w:b/>
          <w:sz w:val="20"/>
          <w:szCs w:val="20"/>
          <w:lang w:val="en-GB"/>
        </w:rPr>
        <w:t>Day 4:</w:t>
      </w:r>
      <w:r w:rsidR="007D5ADA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M vs. no-M p = 0.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03</w:t>
      </w:r>
      <w:r w:rsidR="00684232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F26FB3" w:rsidRPr="00F26FB3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F26FB3"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Day </w:t>
      </w:r>
      <w:r w:rsidR="00F26FB3">
        <w:rPr>
          <w:rFonts w:asciiTheme="majorHAnsi" w:hAnsiTheme="majorHAnsi" w:cstheme="majorHAnsi"/>
          <w:b/>
          <w:sz w:val="20"/>
          <w:szCs w:val="20"/>
          <w:lang w:val="en-GB"/>
        </w:rPr>
        <w:t>5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: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BC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vs.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no-BC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p = 0.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36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</w:p>
    <w:p w:rsidR="003E2C56" w:rsidRPr="00F029B7" w:rsidRDefault="00AE1FEC" w:rsidP="00F26FB3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>Embryo transfer</w:t>
      </w:r>
      <w:r w:rsidR="007D5ADA"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– </w:t>
      </w:r>
      <w:r w:rsidRPr="00F029B7">
        <w:rPr>
          <w:rFonts w:asciiTheme="majorHAnsi" w:hAnsiTheme="majorHAnsi" w:cstheme="majorHAnsi"/>
          <w:b/>
          <w:sz w:val="20"/>
          <w:szCs w:val="20"/>
          <w:lang w:val="en-GB"/>
        </w:rPr>
        <w:t>fresh vs frozen</w:t>
      </w:r>
      <w:r w:rsidR="007D5ADA" w:rsidRPr="00F029B7">
        <w:rPr>
          <w:rFonts w:asciiTheme="majorHAnsi" w:hAnsiTheme="majorHAnsi" w:cstheme="majorHAnsi"/>
          <w:b/>
          <w:sz w:val="20"/>
          <w:szCs w:val="20"/>
          <w:lang w:val="en-GB"/>
        </w:rPr>
        <w:t>:</w:t>
      </w:r>
      <w:r w:rsidR="005F599A"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7D5ADA" w:rsidRPr="00F029B7">
        <w:rPr>
          <w:rFonts w:asciiTheme="majorHAnsi" w:hAnsiTheme="majorHAnsi" w:cstheme="majorHAnsi"/>
          <w:b/>
          <w:sz w:val="20"/>
          <w:szCs w:val="20"/>
          <w:lang w:val="en-GB"/>
        </w:rPr>
        <w:t>Day 2:</w:t>
      </w:r>
      <w:r w:rsidR="007D5ADA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A vs. A p </w:t>
      </w:r>
      <w:r w:rsidR="00684232" w:rsidRPr="00F029B7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7D5ADA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0.0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1</w:t>
      </w:r>
      <w:r w:rsidR="007D5ADA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F26FB3" w:rsidRPr="00F26FB3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C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vs.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C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p = 0.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14;</w:t>
      </w:r>
      <w:r w:rsidR="00BD3700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F26FB3" w:rsidRPr="00F029B7">
        <w:rPr>
          <w:rFonts w:asciiTheme="majorHAnsi" w:hAnsiTheme="majorHAnsi" w:cstheme="majorHAnsi"/>
          <w:b/>
          <w:sz w:val="20"/>
          <w:szCs w:val="20"/>
          <w:lang w:val="en-GB"/>
        </w:rPr>
        <w:t xml:space="preserve">Day </w:t>
      </w:r>
      <w:r w:rsidR="00F26FB3">
        <w:rPr>
          <w:rFonts w:asciiTheme="majorHAnsi" w:hAnsiTheme="majorHAnsi" w:cstheme="majorHAnsi"/>
          <w:b/>
          <w:sz w:val="20"/>
          <w:szCs w:val="20"/>
          <w:lang w:val="en-GB"/>
        </w:rPr>
        <w:t>3</w:t>
      </w:r>
      <w:r w:rsidR="00F26FB3" w:rsidRPr="00F029B7">
        <w:rPr>
          <w:rFonts w:asciiTheme="majorHAnsi" w:hAnsiTheme="majorHAnsi" w:cstheme="majorHAnsi"/>
          <w:b/>
          <w:sz w:val="20"/>
          <w:szCs w:val="20"/>
          <w:lang w:val="en-GB"/>
        </w:rPr>
        <w:t>: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A vs. A p = 0.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15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F26FB3" w:rsidRPr="00F26FB3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C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vs.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C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p = 0.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03;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FB568B" w:rsidRPr="00F029B7">
        <w:rPr>
          <w:rFonts w:asciiTheme="majorHAnsi" w:hAnsiTheme="majorHAnsi" w:cstheme="majorHAnsi"/>
          <w:b/>
          <w:sz w:val="20"/>
          <w:szCs w:val="20"/>
          <w:lang w:val="en-GB"/>
        </w:rPr>
        <w:t>Day 4:</w:t>
      </w:r>
      <w:r w:rsidR="00684232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M vs. </w:t>
      </w:r>
      <w:r w:rsidR="00FB568B" w:rsidRPr="00F029B7">
        <w:rPr>
          <w:rFonts w:asciiTheme="majorHAnsi" w:hAnsiTheme="majorHAnsi" w:cstheme="majorHAnsi"/>
          <w:sz w:val="20"/>
          <w:szCs w:val="20"/>
          <w:lang w:val="en-GB"/>
        </w:rPr>
        <w:t>M p = 0.0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1</w:t>
      </w:r>
      <w:r w:rsidR="00FB568B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5F599A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FB568B" w:rsidRPr="00F029B7">
        <w:rPr>
          <w:rFonts w:asciiTheme="majorHAnsi" w:hAnsiTheme="majorHAnsi" w:cstheme="majorHAnsi"/>
          <w:b/>
          <w:sz w:val="20"/>
          <w:szCs w:val="20"/>
          <w:lang w:val="en-GB"/>
        </w:rPr>
        <w:t>Day 5:</w:t>
      </w:r>
      <w:r w:rsidR="00FB568B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BC vs</w:t>
      </w:r>
      <w:r w:rsidR="00CF04EF" w:rsidRPr="00F029B7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FB568B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BC p = 0.0</w:t>
      </w:r>
      <w:r w:rsidR="00684232" w:rsidRPr="00F029B7">
        <w:rPr>
          <w:rFonts w:asciiTheme="majorHAnsi" w:hAnsiTheme="majorHAnsi" w:cstheme="majorHAnsi"/>
          <w:sz w:val="20"/>
          <w:szCs w:val="20"/>
          <w:lang w:val="en-GB"/>
        </w:rPr>
        <w:t>12</w:t>
      </w:r>
      <w:r w:rsidR="00FB568B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r w:rsidR="00F26FB3" w:rsidRPr="00F029B7">
        <w:rPr>
          <w:rFonts w:asciiTheme="majorHAnsi" w:hAnsiTheme="majorHAnsi" w:cstheme="majorHAnsi"/>
          <w:b/>
          <w:sz w:val="20"/>
          <w:szCs w:val="20"/>
          <w:lang w:val="en-GB"/>
        </w:rPr>
        <w:t>Day 5: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no-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 xml:space="preserve">BC vs. 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no-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>BC p = 0.0</w:t>
      </w:r>
      <w:r w:rsidR="00F26FB3">
        <w:rPr>
          <w:rFonts w:asciiTheme="majorHAnsi" w:hAnsiTheme="majorHAnsi" w:cstheme="majorHAnsi"/>
          <w:sz w:val="20"/>
          <w:szCs w:val="20"/>
          <w:lang w:val="en-GB"/>
        </w:rPr>
        <w:t>07</w:t>
      </w:r>
      <w:r w:rsidR="00F26FB3" w:rsidRPr="00F029B7">
        <w:rPr>
          <w:rFonts w:asciiTheme="majorHAnsi" w:hAnsiTheme="majorHAnsi" w:cstheme="majorHAnsi"/>
          <w:sz w:val="20"/>
          <w:szCs w:val="20"/>
          <w:lang w:val="en-GB"/>
        </w:rPr>
        <w:t>;</w:t>
      </w:r>
    </w:p>
    <w:sectPr w:rsidR="003E2C56" w:rsidRPr="00F029B7" w:rsidSect="006D37C6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7C6"/>
    <w:rsid w:val="00031664"/>
    <w:rsid w:val="000537F5"/>
    <w:rsid w:val="000B0991"/>
    <w:rsid w:val="002129D4"/>
    <w:rsid w:val="0033229B"/>
    <w:rsid w:val="00376EB1"/>
    <w:rsid w:val="003E2C56"/>
    <w:rsid w:val="00495B8F"/>
    <w:rsid w:val="004A5DCB"/>
    <w:rsid w:val="004D282A"/>
    <w:rsid w:val="005527C5"/>
    <w:rsid w:val="005F599A"/>
    <w:rsid w:val="00684232"/>
    <w:rsid w:val="006D37C6"/>
    <w:rsid w:val="00753CCE"/>
    <w:rsid w:val="007623A4"/>
    <w:rsid w:val="00767203"/>
    <w:rsid w:val="007D5ADA"/>
    <w:rsid w:val="00996EF3"/>
    <w:rsid w:val="009A0276"/>
    <w:rsid w:val="00AE1FEC"/>
    <w:rsid w:val="00B87AA6"/>
    <w:rsid w:val="00BD3700"/>
    <w:rsid w:val="00C77172"/>
    <w:rsid w:val="00CF04EF"/>
    <w:rsid w:val="00D332F0"/>
    <w:rsid w:val="00E53181"/>
    <w:rsid w:val="00F029B7"/>
    <w:rsid w:val="00F04EE5"/>
    <w:rsid w:val="00F10F1C"/>
    <w:rsid w:val="00F26FB3"/>
    <w:rsid w:val="00FB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915E02-EF03-430D-AC36-82529F90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26FB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4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96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Piotr Kuśnierczyk</cp:lastModifiedBy>
  <cp:revision>12</cp:revision>
  <dcterms:created xsi:type="dcterms:W3CDTF">2022-05-11T18:24:00Z</dcterms:created>
  <dcterms:modified xsi:type="dcterms:W3CDTF">2022-09-06T08:02:00Z</dcterms:modified>
</cp:coreProperties>
</file>